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3ECC8" w14:textId="77777777" w:rsidR="00307380" w:rsidRDefault="00307380" w:rsidP="00307380">
      <w:pPr>
        <w:rPr>
          <w:b/>
          <w:bCs/>
          <w:lang w:val="en-IN"/>
        </w:rPr>
      </w:pPr>
      <w:r w:rsidRPr="002300F8">
        <w:rPr>
          <w:b/>
          <w:bCs/>
          <w:lang w:val="en-IN"/>
        </w:rPr>
        <w:t>Supplementary Table 2: Domain III of E protein in association with antibodies; PDB and Antibody id.</w:t>
      </w:r>
    </w:p>
    <w:p w14:paraId="076F764C" w14:textId="77777777" w:rsidR="00307380" w:rsidRPr="002300F8" w:rsidRDefault="00307380" w:rsidP="00307380">
      <w:pPr>
        <w:rPr>
          <w:b/>
          <w:bCs/>
          <w:lang w:val="en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1412"/>
        <w:gridCol w:w="2465"/>
        <w:gridCol w:w="4010"/>
      </w:tblGrid>
      <w:tr w:rsidR="00307380" w:rsidRPr="002300F8" w14:paraId="6C93B9CC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5A19F994" w14:textId="77777777" w:rsidR="00307380" w:rsidRPr="002300F8" w:rsidRDefault="00307380" w:rsidP="00127B93">
            <w:pPr>
              <w:rPr>
                <w:b/>
                <w:bCs/>
              </w:rPr>
            </w:pPr>
            <w:proofErr w:type="spellStart"/>
            <w:r w:rsidRPr="002300F8">
              <w:rPr>
                <w:b/>
                <w:bCs/>
              </w:rPr>
              <w:t>S.No</w:t>
            </w:r>
            <w:proofErr w:type="spellEnd"/>
            <w:r w:rsidRPr="002300F8">
              <w:rPr>
                <w:b/>
                <w:bCs/>
              </w:rPr>
              <w:t>.</w:t>
            </w:r>
          </w:p>
        </w:tc>
        <w:tc>
          <w:tcPr>
            <w:tcW w:w="783" w:type="pct"/>
            <w:vAlign w:val="center"/>
          </w:tcPr>
          <w:p w14:paraId="318896E8" w14:textId="77777777" w:rsidR="00307380" w:rsidRPr="002300F8" w:rsidRDefault="00307380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PDB id</w:t>
            </w:r>
          </w:p>
        </w:tc>
        <w:tc>
          <w:tcPr>
            <w:tcW w:w="1367" w:type="pct"/>
            <w:vAlign w:val="center"/>
          </w:tcPr>
          <w:p w14:paraId="60120A96" w14:textId="77777777" w:rsidR="00307380" w:rsidRPr="002300F8" w:rsidRDefault="00307380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Antibody</w:t>
            </w:r>
          </w:p>
        </w:tc>
        <w:tc>
          <w:tcPr>
            <w:tcW w:w="2224" w:type="pct"/>
            <w:vAlign w:val="center"/>
          </w:tcPr>
          <w:p w14:paraId="2F2D0132" w14:textId="77777777" w:rsidR="00307380" w:rsidRPr="002300F8" w:rsidRDefault="00307380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 serotype</w:t>
            </w:r>
          </w:p>
        </w:tc>
      </w:tr>
      <w:tr w:rsidR="00307380" w:rsidRPr="002300F8" w14:paraId="3125073D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A4BB0C1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44C8E0D0" w14:textId="77777777" w:rsidR="00307380" w:rsidRPr="002300F8" w:rsidRDefault="00307380" w:rsidP="00127B93">
            <w:r w:rsidRPr="002300F8">
              <w:t>3UZQ</w:t>
            </w:r>
          </w:p>
        </w:tc>
        <w:tc>
          <w:tcPr>
            <w:tcW w:w="1367" w:type="pct"/>
            <w:vAlign w:val="center"/>
            <w:hideMark/>
          </w:tcPr>
          <w:p w14:paraId="69655969" w14:textId="77777777" w:rsidR="00307380" w:rsidRPr="002300F8" w:rsidRDefault="00307380" w:rsidP="00127B93">
            <w:r w:rsidRPr="002300F8">
              <w:t>4E11</w:t>
            </w:r>
          </w:p>
        </w:tc>
        <w:tc>
          <w:tcPr>
            <w:tcW w:w="2224" w:type="pct"/>
            <w:vAlign w:val="center"/>
            <w:hideMark/>
          </w:tcPr>
          <w:p w14:paraId="702406C8" w14:textId="77777777" w:rsidR="00307380" w:rsidRPr="002300F8" w:rsidRDefault="00307380" w:rsidP="00127B93">
            <w:r w:rsidRPr="002300F8">
              <w:t>DENV1</w:t>
            </w:r>
          </w:p>
        </w:tc>
      </w:tr>
      <w:tr w:rsidR="00307380" w:rsidRPr="002300F8" w14:paraId="18E10B88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4938E3E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5BC4CD9E" w14:textId="77777777" w:rsidR="00307380" w:rsidRPr="002300F8" w:rsidRDefault="00307380" w:rsidP="00127B93">
            <w:r w:rsidRPr="002300F8">
              <w:t>4L5F</w:t>
            </w:r>
          </w:p>
        </w:tc>
        <w:tc>
          <w:tcPr>
            <w:tcW w:w="1367" w:type="pct"/>
            <w:vAlign w:val="center"/>
            <w:hideMark/>
          </w:tcPr>
          <w:p w14:paraId="28111239" w14:textId="77777777" w:rsidR="00307380" w:rsidRPr="002300F8" w:rsidRDefault="00307380" w:rsidP="00127B93">
            <w:r w:rsidRPr="002300F8">
              <w:t>E106</w:t>
            </w:r>
          </w:p>
        </w:tc>
        <w:tc>
          <w:tcPr>
            <w:tcW w:w="2224" w:type="pct"/>
            <w:vAlign w:val="center"/>
            <w:hideMark/>
          </w:tcPr>
          <w:p w14:paraId="31F4D6CC" w14:textId="77777777" w:rsidR="00307380" w:rsidRPr="002300F8" w:rsidRDefault="00307380" w:rsidP="00127B93">
            <w:r w:rsidRPr="002300F8">
              <w:t>DENV1</w:t>
            </w:r>
          </w:p>
        </w:tc>
      </w:tr>
      <w:tr w:rsidR="00307380" w:rsidRPr="002300F8" w14:paraId="249A2308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0C841575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4237F40F" w14:textId="77777777" w:rsidR="00307380" w:rsidRPr="002300F8" w:rsidRDefault="00307380" w:rsidP="00127B93">
            <w:r w:rsidRPr="002300F8">
              <w:t>5VIC</w:t>
            </w:r>
          </w:p>
        </w:tc>
        <w:tc>
          <w:tcPr>
            <w:tcW w:w="1367" w:type="pct"/>
            <w:vAlign w:val="center"/>
            <w:hideMark/>
          </w:tcPr>
          <w:p w14:paraId="779AB305" w14:textId="77777777" w:rsidR="00307380" w:rsidRPr="002300F8" w:rsidRDefault="00307380" w:rsidP="00127B93">
            <w:r w:rsidRPr="002300F8">
              <w:t>Z004</w:t>
            </w:r>
          </w:p>
        </w:tc>
        <w:tc>
          <w:tcPr>
            <w:tcW w:w="2224" w:type="pct"/>
            <w:vAlign w:val="center"/>
            <w:hideMark/>
          </w:tcPr>
          <w:p w14:paraId="04D2C347" w14:textId="77777777" w:rsidR="00307380" w:rsidRPr="002300F8" w:rsidRDefault="00307380" w:rsidP="00127B93">
            <w:r w:rsidRPr="002300F8">
              <w:t>DENV1</w:t>
            </w:r>
          </w:p>
        </w:tc>
      </w:tr>
      <w:tr w:rsidR="00307380" w:rsidRPr="002300F8" w14:paraId="060E42FF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483EB223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2844C674" w14:textId="77777777" w:rsidR="00307380" w:rsidRPr="002300F8" w:rsidRDefault="00307380" w:rsidP="00127B93">
            <w:r w:rsidRPr="002300F8">
              <w:t>6DFJ</w:t>
            </w:r>
          </w:p>
        </w:tc>
        <w:tc>
          <w:tcPr>
            <w:tcW w:w="1367" w:type="pct"/>
            <w:vAlign w:val="center"/>
            <w:hideMark/>
          </w:tcPr>
          <w:p w14:paraId="717E0C88" w14:textId="77777777" w:rsidR="00307380" w:rsidRPr="002300F8" w:rsidRDefault="00307380" w:rsidP="00127B93">
            <w:r w:rsidRPr="002300F8">
              <w:t>Z021</w:t>
            </w:r>
          </w:p>
        </w:tc>
        <w:tc>
          <w:tcPr>
            <w:tcW w:w="2224" w:type="pct"/>
            <w:vAlign w:val="center"/>
            <w:hideMark/>
          </w:tcPr>
          <w:p w14:paraId="0BB3A6AF" w14:textId="77777777" w:rsidR="00307380" w:rsidRPr="002300F8" w:rsidRDefault="00307380" w:rsidP="00127B93">
            <w:r w:rsidRPr="002300F8">
              <w:t>DENV1</w:t>
            </w:r>
          </w:p>
        </w:tc>
      </w:tr>
      <w:tr w:rsidR="00307380" w:rsidRPr="002300F8" w14:paraId="445A4A03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6C2CE5AF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11745B7F" w14:textId="77777777" w:rsidR="00307380" w:rsidRPr="002300F8" w:rsidRDefault="00307380" w:rsidP="00127B93">
            <w:r w:rsidRPr="002300F8">
              <w:t>2R29</w:t>
            </w:r>
          </w:p>
        </w:tc>
        <w:tc>
          <w:tcPr>
            <w:tcW w:w="1367" w:type="pct"/>
            <w:vAlign w:val="center"/>
            <w:hideMark/>
          </w:tcPr>
          <w:p w14:paraId="37E6C06C" w14:textId="77777777" w:rsidR="00307380" w:rsidRPr="002300F8" w:rsidRDefault="00307380" w:rsidP="00127B93">
            <w:r w:rsidRPr="002300F8">
              <w:t>1A1D-2</w:t>
            </w:r>
          </w:p>
        </w:tc>
        <w:tc>
          <w:tcPr>
            <w:tcW w:w="2224" w:type="pct"/>
            <w:vAlign w:val="center"/>
            <w:hideMark/>
          </w:tcPr>
          <w:p w14:paraId="2A70CC4C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3B97217C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56D63D17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73F279B0" w14:textId="77777777" w:rsidR="00307380" w:rsidRPr="002300F8" w:rsidRDefault="00307380" w:rsidP="00127B93">
            <w:r w:rsidRPr="002300F8">
              <w:t>3UZV</w:t>
            </w:r>
          </w:p>
        </w:tc>
        <w:tc>
          <w:tcPr>
            <w:tcW w:w="1367" w:type="pct"/>
            <w:vAlign w:val="center"/>
            <w:hideMark/>
          </w:tcPr>
          <w:p w14:paraId="38334914" w14:textId="77777777" w:rsidR="00307380" w:rsidRPr="002300F8" w:rsidRDefault="00307380" w:rsidP="00127B93">
            <w:r w:rsidRPr="002300F8">
              <w:t>4E11</w:t>
            </w:r>
          </w:p>
        </w:tc>
        <w:tc>
          <w:tcPr>
            <w:tcW w:w="2224" w:type="pct"/>
            <w:vAlign w:val="center"/>
            <w:hideMark/>
          </w:tcPr>
          <w:p w14:paraId="22874CB9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64BA050C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2FEC6871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1B6F7B17" w14:textId="77777777" w:rsidR="00307380" w:rsidRPr="002300F8" w:rsidRDefault="00307380" w:rsidP="00127B93">
            <w:r w:rsidRPr="002300F8">
              <w:t>4AL8</w:t>
            </w:r>
          </w:p>
        </w:tc>
        <w:tc>
          <w:tcPr>
            <w:tcW w:w="1367" w:type="pct"/>
            <w:vAlign w:val="center"/>
            <w:hideMark/>
          </w:tcPr>
          <w:p w14:paraId="1ED1D223" w14:textId="77777777" w:rsidR="00307380" w:rsidRPr="002300F8" w:rsidRDefault="00307380" w:rsidP="00127B93">
            <w:r w:rsidRPr="002300F8">
              <w:t>2H12</w:t>
            </w:r>
          </w:p>
        </w:tc>
        <w:tc>
          <w:tcPr>
            <w:tcW w:w="2224" w:type="pct"/>
            <w:vAlign w:val="center"/>
            <w:hideMark/>
          </w:tcPr>
          <w:p w14:paraId="727745B4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21C0E42B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4F608489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44C95A2E" w14:textId="77777777" w:rsidR="00307380" w:rsidRPr="002300F8" w:rsidRDefault="00307380" w:rsidP="00127B93">
            <w:r w:rsidRPr="002300F8">
              <w:t>4ALA</w:t>
            </w:r>
          </w:p>
        </w:tc>
        <w:tc>
          <w:tcPr>
            <w:tcW w:w="1367" w:type="pct"/>
            <w:vAlign w:val="center"/>
            <w:hideMark/>
          </w:tcPr>
          <w:p w14:paraId="7B956B74" w14:textId="77777777" w:rsidR="00307380" w:rsidRPr="002300F8" w:rsidRDefault="00307380" w:rsidP="00127B93">
            <w:r w:rsidRPr="002300F8">
              <w:t>2H12</w:t>
            </w:r>
          </w:p>
        </w:tc>
        <w:tc>
          <w:tcPr>
            <w:tcW w:w="2224" w:type="pct"/>
            <w:vAlign w:val="center"/>
            <w:hideMark/>
          </w:tcPr>
          <w:p w14:paraId="2E482BB1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0556ECE9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FFE084E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4F918B80" w14:textId="77777777" w:rsidR="00307380" w:rsidRPr="002300F8" w:rsidRDefault="00307380" w:rsidP="00127B93">
            <w:r w:rsidRPr="002300F8">
              <w:t>6FLB</w:t>
            </w:r>
          </w:p>
        </w:tc>
        <w:tc>
          <w:tcPr>
            <w:tcW w:w="1367" w:type="pct"/>
            <w:vAlign w:val="center"/>
            <w:hideMark/>
          </w:tcPr>
          <w:p w14:paraId="1DA18E62" w14:textId="77777777" w:rsidR="00307380" w:rsidRPr="002300F8" w:rsidRDefault="00307380" w:rsidP="00127B93">
            <w:r w:rsidRPr="002300F8">
              <w:t>3H5</w:t>
            </w:r>
          </w:p>
        </w:tc>
        <w:tc>
          <w:tcPr>
            <w:tcW w:w="2224" w:type="pct"/>
            <w:vAlign w:val="center"/>
            <w:hideMark/>
          </w:tcPr>
          <w:p w14:paraId="59E01A1F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397EE914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2CB4B5B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7C16E268" w14:textId="77777777" w:rsidR="00307380" w:rsidRPr="002300F8" w:rsidRDefault="00307380" w:rsidP="00127B93">
            <w:r w:rsidRPr="002300F8">
              <w:t>6FLC</w:t>
            </w:r>
          </w:p>
        </w:tc>
        <w:tc>
          <w:tcPr>
            <w:tcW w:w="1367" w:type="pct"/>
            <w:vAlign w:val="center"/>
            <w:hideMark/>
          </w:tcPr>
          <w:p w14:paraId="14F8B5D5" w14:textId="77777777" w:rsidR="00307380" w:rsidRPr="002300F8" w:rsidRDefault="00307380" w:rsidP="00127B93">
            <w:r w:rsidRPr="002300F8">
              <w:t>2C8</w:t>
            </w:r>
          </w:p>
        </w:tc>
        <w:tc>
          <w:tcPr>
            <w:tcW w:w="2224" w:type="pct"/>
            <w:vAlign w:val="center"/>
            <w:hideMark/>
          </w:tcPr>
          <w:p w14:paraId="24645E35" w14:textId="77777777" w:rsidR="00307380" w:rsidRPr="002300F8" w:rsidRDefault="00307380" w:rsidP="00127B93">
            <w:r w:rsidRPr="002300F8">
              <w:t>DENV2</w:t>
            </w:r>
          </w:p>
        </w:tc>
      </w:tr>
      <w:tr w:rsidR="00307380" w:rsidRPr="002300F8" w14:paraId="0483B11C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54C0653A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73F84E6A" w14:textId="77777777" w:rsidR="00307380" w:rsidRPr="002300F8" w:rsidRDefault="00307380" w:rsidP="00127B93">
            <w:r w:rsidRPr="002300F8">
              <w:t>3UZE</w:t>
            </w:r>
          </w:p>
        </w:tc>
        <w:tc>
          <w:tcPr>
            <w:tcW w:w="1367" w:type="pct"/>
            <w:vAlign w:val="center"/>
            <w:hideMark/>
          </w:tcPr>
          <w:p w14:paraId="17E52B60" w14:textId="77777777" w:rsidR="00307380" w:rsidRPr="002300F8" w:rsidRDefault="00307380" w:rsidP="00127B93">
            <w:r w:rsidRPr="002300F8">
              <w:t>4E11</w:t>
            </w:r>
          </w:p>
        </w:tc>
        <w:tc>
          <w:tcPr>
            <w:tcW w:w="2224" w:type="pct"/>
            <w:vAlign w:val="center"/>
            <w:hideMark/>
          </w:tcPr>
          <w:p w14:paraId="4DBDC6E2" w14:textId="77777777" w:rsidR="00307380" w:rsidRPr="002300F8" w:rsidRDefault="00307380" w:rsidP="00127B93">
            <w:r w:rsidRPr="002300F8">
              <w:t>DENV3</w:t>
            </w:r>
          </w:p>
        </w:tc>
      </w:tr>
      <w:tr w:rsidR="00307380" w:rsidRPr="002300F8" w14:paraId="576C822D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4B2E2CF4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457F65CE" w14:textId="77777777" w:rsidR="00307380" w:rsidRPr="002300F8" w:rsidRDefault="00307380" w:rsidP="00127B93">
            <w:r w:rsidRPr="002300F8">
              <w:t>3UYP</w:t>
            </w:r>
          </w:p>
        </w:tc>
        <w:tc>
          <w:tcPr>
            <w:tcW w:w="1367" w:type="pct"/>
            <w:vAlign w:val="center"/>
            <w:hideMark/>
          </w:tcPr>
          <w:p w14:paraId="43716F85" w14:textId="77777777" w:rsidR="00307380" w:rsidRPr="002300F8" w:rsidRDefault="00307380" w:rsidP="00127B93">
            <w:r w:rsidRPr="002300F8">
              <w:t>4E11</w:t>
            </w:r>
          </w:p>
        </w:tc>
        <w:tc>
          <w:tcPr>
            <w:tcW w:w="2224" w:type="pct"/>
            <w:vAlign w:val="center"/>
            <w:hideMark/>
          </w:tcPr>
          <w:p w14:paraId="71D0196E" w14:textId="77777777" w:rsidR="00307380" w:rsidRPr="002300F8" w:rsidRDefault="00307380" w:rsidP="00127B93">
            <w:r w:rsidRPr="002300F8">
              <w:t>DENV4</w:t>
            </w:r>
          </w:p>
        </w:tc>
      </w:tr>
      <w:tr w:rsidR="00307380" w:rsidRPr="002300F8" w14:paraId="2F4E96C0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8CAE3DE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1A94AE97" w14:textId="77777777" w:rsidR="00307380" w:rsidRPr="002300F8" w:rsidRDefault="00307380" w:rsidP="00127B93">
            <w:r w:rsidRPr="002300F8">
              <w:t>4AM0</w:t>
            </w:r>
          </w:p>
        </w:tc>
        <w:tc>
          <w:tcPr>
            <w:tcW w:w="1367" w:type="pct"/>
            <w:vAlign w:val="center"/>
            <w:hideMark/>
          </w:tcPr>
          <w:p w14:paraId="54FAA2E8" w14:textId="77777777" w:rsidR="00307380" w:rsidRPr="002300F8" w:rsidRDefault="00307380" w:rsidP="00127B93">
            <w:r w:rsidRPr="002300F8">
              <w:t>2H12</w:t>
            </w:r>
          </w:p>
        </w:tc>
        <w:tc>
          <w:tcPr>
            <w:tcW w:w="2224" w:type="pct"/>
            <w:vAlign w:val="center"/>
            <w:hideMark/>
          </w:tcPr>
          <w:p w14:paraId="2E488622" w14:textId="77777777" w:rsidR="00307380" w:rsidRPr="002300F8" w:rsidRDefault="00307380" w:rsidP="00127B93">
            <w:r w:rsidRPr="002300F8">
              <w:t>DENV4</w:t>
            </w:r>
          </w:p>
        </w:tc>
      </w:tr>
      <w:tr w:rsidR="00307380" w:rsidRPr="002300F8" w14:paraId="0509BA0D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74FA19C4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39BB6220" w14:textId="77777777" w:rsidR="00307380" w:rsidRPr="002300F8" w:rsidRDefault="00307380" w:rsidP="00127B93">
            <w:r w:rsidRPr="002300F8">
              <w:t>4BZ1</w:t>
            </w:r>
          </w:p>
        </w:tc>
        <w:tc>
          <w:tcPr>
            <w:tcW w:w="1367" w:type="pct"/>
            <w:vAlign w:val="center"/>
            <w:hideMark/>
          </w:tcPr>
          <w:p w14:paraId="64B02B15" w14:textId="77777777" w:rsidR="00307380" w:rsidRPr="002300F8" w:rsidRDefault="00307380" w:rsidP="00127B93">
            <w:r w:rsidRPr="002300F8">
              <w:t>3E31</w:t>
            </w:r>
          </w:p>
        </w:tc>
        <w:tc>
          <w:tcPr>
            <w:tcW w:w="2224" w:type="pct"/>
            <w:vAlign w:val="center"/>
            <w:hideMark/>
          </w:tcPr>
          <w:p w14:paraId="5571AD14" w14:textId="77777777" w:rsidR="00307380" w:rsidRPr="002300F8" w:rsidRDefault="00307380" w:rsidP="00127B93">
            <w:r w:rsidRPr="002300F8">
              <w:t>DENV4</w:t>
            </w:r>
          </w:p>
        </w:tc>
      </w:tr>
      <w:tr w:rsidR="00307380" w:rsidRPr="002300F8" w14:paraId="09D36029" w14:textId="77777777" w:rsidTr="00127B93">
        <w:trPr>
          <w:trHeight w:val="330"/>
        </w:trPr>
        <w:tc>
          <w:tcPr>
            <w:tcW w:w="626" w:type="pct"/>
            <w:vAlign w:val="center"/>
          </w:tcPr>
          <w:p w14:paraId="613339C5" w14:textId="77777777" w:rsidR="00307380" w:rsidRPr="002300F8" w:rsidRDefault="00307380" w:rsidP="00127B93">
            <w:pPr>
              <w:numPr>
                <w:ilvl w:val="0"/>
                <w:numId w:val="1"/>
              </w:numPr>
            </w:pPr>
          </w:p>
        </w:tc>
        <w:tc>
          <w:tcPr>
            <w:tcW w:w="783" w:type="pct"/>
            <w:vAlign w:val="center"/>
            <w:hideMark/>
          </w:tcPr>
          <w:p w14:paraId="053C2B7D" w14:textId="77777777" w:rsidR="00307380" w:rsidRPr="002300F8" w:rsidRDefault="00307380" w:rsidP="00127B93">
            <w:r w:rsidRPr="002300F8">
              <w:t>4BZZ</w:t>
            </w:r>
          </w:p>
        </w:tc>
        <w:tc>
          <w:tcPr>
            <w:tcW w:w="1367" w:type="pct"/>
            <w:vAlign w:val="center"/>
            <w:hideMark/>
          </w:tcPr>
          <w:p w14:paraId="705D039E" w14:textId="77777777" w:rsidR="00307380" w:rsidRPr="002300F8" w:rsidRDefault="00307380" w:rsidP="00127B93">
            <w:r w:rsidRPr="002300F8">
              <w:t>2D73</w:t>
            </w:r>
          </w:p>
        </w:tc>
        <w:tc>
          <w:tcPr>
            <w:tcW w:w="2224" w:type="pct"/>
            <w:vAlign w:val="center"/>
            <w:hideMark/>
          </w:tcPr>
          <w:p w14:paraId="3B60C0DB" w14:textId="77777777" w:rsidR="00307380" w:rsidRPr="002300F8" w:rsidRDefault="00307380" w:rsidP="00127B93">
            <w:r w:rsidRPr="002300F8">
              <w:t>DENV4</w:t>
            </w:r>
          </w:p>
        </w:tc>
      </w:tr>
    </w:tbl>
    <w:p w14:paraId="0D1CCD21" w14:textId="77777777" w:rsidR="00307380" w:rsidRPr="002300F8" w:rsidRDefault="00307380" w:rsidP="00307380">
      <w:pPr>
        <w:rPr>
          <w:b/>
          <w:bCs/>
          <w:lang w:val="en-IN"/>
        </w:rPr>
      </w:pPr>
    </w:p>
    <w:p w14:paraId="50156C2D" w14:textId="77777777" w:rsidR="00883514" w:rsidRDefault="00883514"/>
    <w:sectPr w:rsidR="00883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D47DE1"/>
    <w:multiLevelType w:val="hybridMultilevel"/>
    <w:tmpl w:val="F628FA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455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01"/>
    <w:rsid w:val="00307380"/>
    <w:rsid w:val="00614BC8"/>
    <w:rsid w:val="006B6F52"/>
    <w:rsid w:val="00883514"/>
    <w:rsid w:val="009319A9"/>
    <w:rsid w:val="00944F54"/>
    <w:rsid w:val="00A06765"/>
    <w:rsid w:val="00B4173E"/>
    <w:rsid w:val="00CD66A3"/>
    <w:rsid w:val="00DD1A5D"/>
    <w:rsid w:val="00E32201"/>
    <w:rsid w:val="00ED5895"/>
    <w:rsid w:val="00EE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1A899-06A0-4825-93FE-C429BF33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222222"/>
        <w:sz w:val="24"/>
        <w:szCs w:val="24"/>
        <w:lang w:val="en-IN" w:eastAsia="en-US" w:bidi="ar-SA"/>
      </w:rPr>
    </w:rPrDefault>
    <w:pPrDefault>
      <w:pPr>
        <w:spacing w:before="100" w:beforeAutospacing="1" w:after="100" w:afterAutospacing="1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80"/>
    <w:pPr>
      <w:spacing w:before="120" w:beforeAutospacing="0" w:after="120" w:afterAutospacing="0" w:line="240" w:lineRule="auto"/>
    </w:pPr>
    <w:rPr>
      <w:color w:val="000000"/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6A3"/>
    <w:pPr>
      <w:keepNext/>
      <w:keepLines/>
      <w:spacing w:before="360" w:after="80"/>
      <w:outlineLvl w:val="0"/>
    </w:pPr>
    <w:rPr>
      <w:rFonts w:eastAsiaTheme="majorEastAsia" w:cstheme="majorBidi"/>
      <w:b/>
      <w:color w:val="auto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6A3"/>
    <w:pPr>
      <w:keepNext/>
      <w:keepLines/>
      <w:spacing w:before="160" w:after="80"/>
      <w:outlineLvl w:val="1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2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2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2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2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2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20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20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6A3"/>
    <w:rPr>
      <w:rFonts w:eastAsiaTheme="majorEastAsia" w:cstheme="majorBidi"/>
      <w:b/>
      <w:color w:val="auto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66A3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20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20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20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2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2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2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2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201"/>
    <w:pPr>
      <w:spacing w:before="0"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20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2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2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2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2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2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2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7380"/>
    <w:pPr>
      <w:spacing w:before="0" w:beforeAutospacing="0" w:after="0" w:afterAutospacing="0" w:line="240" w:lineRule="auto"/>
    </w:pPr>
    <w:rPr>
      <w:color w:val="000000"/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4-10-01T09:54:00Z</dcterms:created>
  <dcterms:modified xsi:type="dcterms:W3CDTF">2024-10-01T09:54:00Z</dcterms:modified>
</cp:coreProperties>
</file>